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347D" w:rsidRPr="00A90C16" w:rsidRDefault="00B51A82" w:rsidP="0078347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1A82">
        <w:rPr>
          <w:rFonts w:ascii="Times New Roman" w:hAnsi="Times New Roman" w:cs="Times New Roman"/>
          <w:b/>
          <w:sz w:val="24"/>
          <w:szCs w:val="24"/>
        </w:rPr>
        <w:t xml:space="preserve">S1 </w:t>
      </w:r>
      <w:proofErr w:type="spellStart"/>
      <w:r w:rsidRPr="00B51A82">
        <w:rPr>
          <w:rFonts w:ascii="Times New Roman" w:hAnsi="Times New Roman" w:cs="Times New Roman"/>
          <w:b/>
          <w:sz w:val="24"/>
          <w:szCs w:val="24"/>
        </w:rPr>
        <w:t>Text</w:t>
      </w:r>
      <w:proofErr w:type="spellEnd"/>
      <w:r w:rsidR="0078347D" w:rsidRPr="00B51A8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8347D" w:rsidRPr="00A90C16">
        <w:rPr>
          <w:rFonts w:ascii="Times New Roman" w:hAnsi="Times New Roman" w:cs="Times New Roman"/>
          <w:sz w:val="24"/>
          <w:szCs w:val="24"/>
        </w:rPr>
        <w:t>XPS</w:t>
      </w:r>
      <w:r w:rsidR="0078347D" w:rsidRPr="00A90C16">
        <w:rPr>
          <w:rFonts w:ascii="Times New Roman" w:hAnsi="Times New Roman" w:cs="Times New Roman"/>
          <w:sz w:val="24"/>
          <w:szCs w:val="24"/>
          <w:lang w:val="en-US"/>
        </w:rPr>
        <w:t xml:space="preserve"> spectra for 1.0% Au/Fe, Au/Ni and Au/SiO</w:t>
      </w:r>
      <w:r w:rsidR="0078347D" w:rsidRPr="00A90C1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78347D" w:rsidRPr="00A90C16">
        <w:rPr>
          <w:rFonts w:ascii="Times New Roman" w:hAnsi="Times New Roman" w:cs="Times New Roman"/>
          <w:sz w:val="24"/>
          <w:szCs w:val="24"/>
          <w:lang w:val="en-US"/>
        </w:rPr>
        <w:t xml:space="preserve"> catalysts. </w:t>
      </w:r>
    </w:p>
    <w:p w:rsidR="0078347D" w:rsidRDefault="0078347D" w:rsidP="005B1D5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64EFA" w:rsidRPr="00A90C16" w:rsidRDefault="005B1D59" w:rsidP="00D027A1"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90C16">
        <w:rPr>
          <w:rFonts w:ascii="Times New Roman" w:hAnsi="Times New Roman" w:cs="Times New Roman"/>
          <w:sz w:val="24"/>
          <w:szCs w:val="24"/>
        </w:rPr>
        <w:t xml:space="preserve">1.0% </w:t>
      </w:r>
      <w:r w:rsidR="00F954E6" w:rsidRPr="00A90C16">
        <w:rPr>
          <w:rFonts w:ascii="Times New Roman" w:hAnsi="Times New Roman" w:cs="Times New Roman"/>
          <w:sz w:val="24"/>
          <w:szCs w:val="24"/>
        </w:rPr>
        <w:t>Au/Fe</w:t>
      </w:r>
    </w:p>
    <w:p w:rsidR="00F954E6" w:rsidRDefault="00F954E6">
      <w:r>
        <w:rPr>
          <w:noProof/>
          <w:lang w:eastAsia="pl-PL"/>
        </w:rPr>
        <w:drawing>
          <wp:inline distT="0" distB="0" distL="0" distR="0">
            <wp:extent cx="5760720" cy="3262908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62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1AA7" w:rsidRDefault="00581AA7" w:rsidP="00CF1897"/>
    <w:p w:rsidR="0020314F" w:rsidRDefault="0020314F" w:rsidP="0020314F">
      <w:r>
        <w:rPr>
          <w:noProof/>
          <w:lang w:eastAsia="pl-PL"/>
        </w:rPr>
        <w:drawing>
          <wp:inline distT="0" distB="0" distL="0" distR="0" wp14:anchorId="2AF02B48" wp14:editId="5AB93B0D">
            <wp:extent cx="5760720" cy="3262908"/>
            <wp:effectExtent l="0" t="0" r="0" b="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62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314F" w:rsidRDefault="0020314F" w:rsidP="00CF1897"/>
    <w:p w:rsidR="00581AA7" w:rsidRDefault="00581AA7" w:rsidP="00CF1897">
      <w:r>
        <w:rPr>
          <w:noProof/>
          <w:lang w:eastAsia="pl-PL"/>
        </w:rPr>
        <w:lastRenderedPageBreak/>
        <w:drawing>
          <wp:inline distT="0" distB="0" distL="0" distR="0">
            <wp:extent cx="5760720" cy="3262908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62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612B" w:rsidRDefault="0029612B" w:rsidP="00581AA7"/>
    <w:p w:rsidR="0029612B" w:rsidRDefault="0029612B" w:rsidP="00581AA7"/>
    <w:p w:rsidR="0029612B" w:rsidRDefault="0029612B" w:rsidP="00581AA7">
      <w:r>
        <w:rPr>
          <w:noProof/>
          <w:lang w:eastAsia="pl-PL"/>
        </w:rPr>
        <w:drawing>
          <wp:inline distT="0" distB="0" distL="0" distR="0">
            <wp:extent cx="5760720" cy="3262908"/>
            <wp:effectExtent l="0" t="0" r="0" b="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62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5F37" w:rsidRDefault="008F5F37" w:rsidP="008F5F37"/>
    <w:p w:rsidR="004A28BC" w:rsidRDefault="008F5F37" w:rsidP="008F5F37">
      <w:r>
        <w:rPr>
          <w:noProof/>
          <w:lang w:eastAsia="pl-PL"/>
        </w:rPr>
        <w:lastRenderedPageBreak/>
        <w:drawing>
          <wp:inline distT="0" distB="0" distL="0" distR="0">
            <wp:extent cx="5760720" cy="3262908"/>
            <wp:effectExtent l="0" t="0" r="0" b="0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62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4768" w:rsidRDefault="00394768" w:rsidP="008F5F37"/>
    <w:p w:rsidR="00394768" w:rsidRDefault="00394768" w:rsidP="008F5F37"/>
    <w:p w:rsidR="008F5F37" w:rsidRDefault="008F5F37" w:rsidP="008F5F37">
      <w:r>
        <w:rPr>
          <w:noProof/>
          <w:lang w:eastAsia="pl-PL"/>
        </w:rPr>
        <w:drawing>
          <wp:inline distT="0" distB="0" distL="0" distR="0" wp14:anchorId="500190F1" wp14:editId="672248A9">
            <wp:extent cx="5760720" cy="3262908"/>
            <wp:effectExtent l="0" t="0" r="0" b="0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62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28BC" w:rsidRDefault="004A28BC" w:rsidP="008F5F37"/>
    <w:p w:rsidR="004A28BC" w:rsidRDefault="004A28BC" w:rsidP="004A28BC"/>
    <w:p w:rsidR="008F5F37" w:rsidRDefault="008F5F37" w:rsidP="008F5F37"/>
    <w:p w:rsidR="008F5F37" w:rsidRDefault="008F5F37" w:rsidP="008F5F37"/>
    <w:p w:rsidR="00394768" w:rsidRDefault="00394768" w:rsidP="00394768"/>
    <w:p w:rsidR="00394768" w:rsidRDefault="00394768" w:rsidP="008F5F37"/>
    <w:p w:rsidR="00394768" w:rsidRPr="00A90C16" w:rsidRDefault="005B1D59" w:rsidP="00D027A1"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90C16">
        <w:rPr>
          <w:rFonts w:ascii="Times New Roman" w:hAnsi="Times New Roman" w:cs="Times New Roman"/>
          <w:sz w:val="24"/>
          <w:szCs w:val="24"/>
        </w:rPr>
        <w:t xml:space="preserve">1.0 % </w:t>
      </w:r>
      <w:r w:rsidR="00394768" w:rsidRPr="00A90C16">
        <w:rPr>
          <w:rFonts w:ascii="Times New Roman" w:hAnsi="Times New Roman" w:cs="Times New Roman"/>
          <w:sz w:val="24"/>
          <w:szCs w:val="24"/>
        </w:rPr>
        <w:t>Au/Ni</w:t>
      </w:r>
    </w:p>
    <w:p w:rsidR="008F5F37" w:rsidRDefault="00500841" w:rsidP="008F5F37">
      <w:r>
        <w:rPr>
          <w:noProof/>
          <w:lang w:eastAsia="pl-PL"/>
        </w:rPr>
        <w:drawing>
          <wp:inline distT="0" distB="0" distL="0" distR="0">
            <wp:extent cx="5760720" cy="3262908"/>
            <wp:effectExtent l="0" t="0" r="0" b="0"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62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0841" w:rsidRDefault="00500841" w:rsidP="008F5F37"/>
    <w:p w:rsidR="00586EEE" w:rsidRDefault="00586EEE" w:rsidP="00586EEE"/>
    <w:p w:rsidR="00586EEE" w:rsidRDefault="00586EEE" w:rsidP="00586EEE">
      <w:r>
        <w:rPr>
          <w:noProof/>
          <w:lang w:eastAsia="pl-PL"/>
        </w:rPr>
        <w:drawing>
          <wp:inline distT="0" distB="0" distL="0" distR="0">
            <wp:extent cx="5760720" cy="3262908"/>
            <wp:effectExtent l="0" t="0" r="0" b="0"/>
            <wp:docPr id="8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62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6EEE" w:rsidRDefault="00586EEE" w:rsidP="00586EEE"/>
    <w:p w:rsidR="00F9332F" w:rsidRDefault="00F9332F" w:rsidP="00586EEE"/>
    <w:p w:rsidR="00F9332F" w:rsidRDefault="00F9332F" w:rsidP="00586EEE">
      <w:r>
        <w:rPr>
          <w:noProof/>
          <w:lang w:eastAsia="pl-PL"/>
        </w:rPr>
        <w:drawing>
          <wp:inline distT="0" distB="0" distL="0" distR="0">
            <wp:extent cx="5760720" cy="3262908"/>
            <wp:effectExtent l="0" t="0" r="0" b="0"/>
            <wp:docPr id="9" name="Obraz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62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332F" w:rsidRDefault="00F9332F" w:rsidP="00586EEE"/>
    <w:p w:rsidR="00394768" w:rsidRDefault="00394768" w:rsidP="00586EEE"/>
    <w:p w:rsidR="003759BC" w:rsidRDefault="00A45A5D" w:rsidP="003759BC">
      <w:r>
        <w:rPr>
          <w:noProof/>
          <w:lang w:eastAsia="pl-PL"/>
        </w:rPr>
        <w:drawing>
          <wp:inline distT="0" distB="0" distL="0" distR="0">
            <wp:extent cx="5760720" cy="3262908"/>
            <wp:effectExtent l="0" t="0" r="0" b="0"/>
            <wp:docPr id="10" name="Obraz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62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5A5D" w:rsidRDefault="00A45A5D" w:rsidP="003759BC"/>
    <w:p w:rsidR="00A45A5D" w:rsidRDefault="00A45A5D" w:rsidP="003759BC"/>
    <w:p w:rsidR="00A45A5D" w:rsidRDefault="00A45A5D" w:rsidP="003759BC">
      <w:r>
        <w:rPr>
          <w:noProof/>
          <w:lang w:eastAsia="pl-PL"/>
        </w:rPr>
        <w:lastRenderedPageBreak/>
        <w:drawing>
          <wp:inline distT="0" distB="0" distL="0" distR="0">
            <wp:extent cx="5760720" cy="3262908"/>
            <wp:effectExtent l="0" t="0" r="0" b="0"/>
            <wp:docPr id="11" name="Obraz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62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5A5D" w:rsidRDefault="00A45A5D" w:rsidP="003759BC"/>
    <w:p w:rsidR="0078347D" w:rsidRPr="00A90C16" w:rsidRDefault="0078347D" w:rsidP="00D027A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A90C16">
        <w:rPr>
          <w:rFonts w:ascii="Times New Roman" w:hAnsi="Times New Roman" w:cs="Times New Roman"/>
          <w:sz w:val="24"/>
          <w:szCs w:val="24"/>
        </w:rPr>
        <w:t>(c) 1.5% Au/SiO</w:t>
      </w:r>
      <w:r w:rsidRPr="00A90C16">
        <w:rPr>
          <w:rFonts w:ascii="Times New Roman" w:hAnsi="Times New Roman" w:cs="Times New Roman"/>
          <w:sz w:val="24"/>
          <w:szCs w:val="24"/>
          <w:vertAlign w:val="subscript"/>
        </w:rPr>
        <w:t>2</w:t>
      </w:r>
    </w:p>
    <w:bookmarkEnd w:id="0"/>
    <w:p w:rsidR="0078347D" w:rsidRPr="00394768" w:rsidRDefault="0078347D" w:rsidP="0078347D">
      <w:r w:rsidRPr="00394768">
        <w:rPr>
          <w:noProof/>
          <w:lang w:eastAsia="pl-PL"/>
        </w:rPr>
        <w:drawing>
          <wp:inline distT="0" distB="0" distL="0" distR="0" wp14:anchorId="7D628DA1" wp14:editId="48E061A2">
            <wp:extent cx="5760720" cy="3262908"/>
            <wp:effectExtent l="0" t="0" r="0" b="0"/>
            <wp:docPr id="12" name="Obraz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62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347D" w:rsidRPr="00394768" w:rsidRDefault="0078347D" w:rsidP="0078347D"/>
    <w:p w:rsidR="0078347D" w:rsidRPr="00394768" w:rsidRDefault="0078347D" w:rsidP="0078347D"/>
    <w:p w:rsidR="0078347D" w:rsidRPr="00394768" w:rsidRDefault="0078347D" w:rsidP="0078347D">
      <w:r w:rsidRPr="00394768">
        <w:rPr>
          <w:noProof/>
          <w:lang w:eastAsia="pl-PL"/>
        </w:rPr>
        <w:lastRenderedPageBreak/>
        <w:drawing>
          <wp:inline distT="0" distB="0" distL="0" distR="0" wp14:anchorId="630E5F56" wp14:editId="396C5E21">
            <wp:extent cx="5760720" cy="3262908"/>
            <wp:effectExtent l="0" t="0" r="0" b="0"/>
            <wp:docPr id="13" name="Obraz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62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347D" w:rsidRPr="00394768" w:rsidRDefault="0078347D" w:rsidP="0078347D"/>
    <w:p w:rsidR="0078347D" w:rsidRPr="00394768" w:rsidRDefault="0078347D" w:rsidP="0078347D">
      <w:r w:rsidRPr="00394768">
        <w:rPr>
          <w:noProof/>
          <w:lang w:eastAsia="pl-PL"/>
        </w:rPr>
        <w:drawing>
          <wp:inline distT="0" distB="0" distL="0" distR="0" wp14:anchorId="0D63E372" wp14:editId="4C193C85">
            <wp:extent cx="5760720" cy="3262908"/>
            <wp:effectExtent l="0" t="0" r="0" b="0"/>
            <wp:docPr id="14" name="Obraz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62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347D" w:rsidRPr="00394768" w:rsidRDefault="0078347D" w:rsidP="0078347D"/>
    <w:p w:rsidR="0078347D" w:rsidRPr="00394768" w:rsidRDefault="0078347D" w:rsidP="0078347D">
      <w:r w:rsidRPr="00394768">
        <w:rPr>
          <w:noProof/>
          <w:lang w:eastAsia="pl-PL"/>
        </w:rPr>
        <w:lastRenderedPageBreak/>
        <w:drawing>
          <wp:inline distT="0" distB="0" distL="0" distR="0" wp14:anchorId="7F338551" wp14:editId="768E6DCE">
            <wp:extent cx="5760720" cy="3262908"/>
            <wp:effectExtent l="0" t="0" r="0" b="0"/>
            <wp:docPr id="15" name="Obraz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62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347D" w:rsidRPr="00394768" w:rsidRDefault="0078347D" w:rsidP="0078347D">
      <w:r w:rsidRPr="00394768">
        <w:rPr>
          <w:noProof/>
          <w:lang w:eastAsia="pl-PL"/>
        </w:rPr>
        <w:drawing>
          <wp:inline distT="0" distB="0" distL="0" distR="0" wp14:anchorId="511781EE" wp14:editId="0DE05850">
            <wp:extent cx="5760720" cy="3262908"/>
            <wp:effectExtent l="0" t="0" r="0" b="0"/>
            <wp:docPr id="16" name="Obraz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62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26BA" w:rsidRDefault="001326BA" w:rsidP="00D330AD"/>
    <w:sectPr w:rsidR="001326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EB0DDD"/>
    <w:multiLevelType w:val="hybridMultilevel"/>
    <w:tmpl w:val="EDAEE94E"/>
    <w:lvl w:ilvl="0" w:tplc="0470BEF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4E6"/>
    <w:rsid w:val="001326BA"/>
    <w:rsid w:val="0020314F"/>
    <w:rsid w:val="00250CAA"/>
    <w:rsid w:val="0029612B"/>
    <w:rsid w:val="002A3D33"/>
    <w:rsid w:val="003759BC"/>
    <w:rsid w:val="00394768"/>
    <w:rsid w:val="004A28BC"/>
    <w:rsid w:val="00500841"/>
    <w:rsid w:val="00581AA7"/>
    <w:rsid w:val="00586EEE"/>
    <w:rsid w:val="005B1D59"/>
    <w:rsid w:val="00771F7A"/>
    <w:rsid w:val="0078347D"/>
    <w:rsid w:val="00864EFA"/>
    <w:rsid w:val="008F5F37"/>
    <w:rsid w:val="009528A6"/>
    <w:rsid w:val="00A45A5D"/>
    <w:rsid w:val="00A90C16"/>
    <w:rsid w:val="00AC01FA"/>
    <w:rsid w:val="00B018E6"/>
    <w:rsid w:val="00B51A82"/>
    <w:rsid w:val="00CF1897"/>
    <w:rsid w:val="00D027A1"/>
    <w:rsid w:val="00D330AD"/>
    <w:rsid w:val="00F9332F"/>
    <w:rsid w:val="00F95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F954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954E6"/>
    <w:rPr>
      <w:rFonts w:ascii="Tahoma" w:hAnsi="Tahoma" w:cs="Tahoma"/>
      <w:sz w:val="16"/>
      <w:szCs w:val="16"/>
    </w:rPr>
  </w:style>
  <w:style w:type="paragraph" w:styleId="Akapitzlist">
    <w:name w:val="List Paragraph"/>
    <w:basedOn w:val="Normalny"/>
    <w:uiPriority w:val="34"/>
    <w:qFormat/>
    <w:rsid w:val="0078347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F954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954E6"/>
    <w:rPr>
      <w:rFonts w:ascii="Tahoma" w:hAnsi="Tahoma" w:cs="Tahoma"/>
      <w:sz w:val="16"/>
      <w:szCs w:val="16"/>
    </w:rPr>
  </w:style>
  <w:style w:type="paragraph" w:styleId="Akapitzlist">
    <w:name w:val="List Paragraph"/>
    <w:basedOn w:val="Normalny"/>
    <w:uiPriority w:val="34"/>
    <w:qFormat/>
    <w:rsid w:val="007834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3" Type="http://schemas.microsoft.com/office/2007/relationships/stylesWithEffects" Target="stylesWithEffects.xml"/><Relationship Id="rId21" Type="http://schemas.openxmlformats.org/officeDocument/2006/relationships/image" Target="media/image16.emf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styles" Target="style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5" Type="http://schemas.openxmlformats.org/officeDocument/2006/relationships/image" Target="media/image10.emf"/><Relationship Id="rId23" Type="http://schemas.openxmlformats.org/officeDocument/2006/relationships/theme" Target="theme/theme1.xml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8</Pages>
  <Words>23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ek Szade</dc:creator>
  <cp:lastModifiedBy>Maciej</cp:lastModifiedBy>
  <cp:revision>11</cp:revision>
  <dcterms:created xsi:type="dcterms:W3CDTF">2015-09-20T22:02:00Z</dcterms:created>
  <dcterms:modified xsi:type="dcterms:W3CDTF">2015-10-16T18:13:00Z</dcterms:modified>
</cp:coreProperties>
</file>